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2EA" w:rsidRPr="001D72EA" w:rsidRDefault="001D72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72E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C166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D72EA">
        <w:rPr>
          <w:rFonts w:ascii="Times New Roman" w:hAnsi="Times New Roman" w:cs="Times New Roman"/>
          <w:sz w:val="24"/>
          <w:szCs w:val="24"/>
          <w:lang w:val="en-US"/>
        </w:rPr>
        <w:t>. Genes predicted to code for type III</w:t>
      </w:r>
      <w:r w:rsidR="000953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D72EA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="000953F8">
        <w:rPr>
          <w:rFonts w:ascii="Times New Roman" w:hAnsi="Times New Roman" w:cs="Times New Roman"/>
          <w:sz w:val="24"/>
          <w:szCs w:val="24"/>
          <w:lang w:val="en-US"/>
        </w:rPr>
        <w:t>, and VI</w:t>
      </w:r>
      <w:r w:rsidRPr="001D72EA">
        <w:rPr>
          <w:rFonts w:ascii="Times New Roman" w:hAnsi="Times New Roman" w:cs="Times New Roman"/>
          <w:sz w:val="24"/>
          <w:szCs w:val="24"/>
          <w:lang w:val="en-US"/>
        </w:rPr>
        <w:t xml:space="preserve"> secretion system in the genome of </w:t>
      </w:r>
      <w:r w:rsidRPr="001D72EA">
        <w:rPr>
          <w:rFonts w:ascii="Times New Roman" w:hAnsi="Times New Roman" w:cs="Times New Roman"/>
          <w:i/>
          <w:sz w:val="24"/>
          <w:szCs w:val="24"/>
          <w:lang w:val="en-US"/>
        </w:rPr>
        <w:t>Shewanella</w:t>
      </w:r>
      <w:r w:rsidRPr="001D72EA">
        <w:rPr>
          <w:rFonts w:ascii="Times New Roman" w:hAnsi="Times New Roman" w:cs="Times New Roman"/>
          <w:sz w:val="24"/>
          <w:szCs w:val="24"/>
          <w:lang w:val="en-US"/>
        </w:rPr>
        <w:t xml:space="preserve"> sp.</w:t>
      </w:r>
      <w:r w:rsidR="000953F8">
        <w:rPr>
          <w:rFonts w:ascii="Times New Roman" w:hAnsi="Times New Roman" w:cs="Times New Roman"/>
          <w:sz w:val="24"/>
          <w:szCs w:val="24"/>
          <w:lang w:val="en-US"/>
        </w:rPr>
        <w:t xml:space="preserve"> OPT22</w:t>
      </w:r>
    </w:p>
    <w:tbl>
      <w:tblPr>
        <w:tblW w:w="9501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600"/>
        <w:gridCol w:w="5461"/>
        <w:gridCol w:w="1220"/>
        <w:gridCol w:w="1220"/>
      </w:tblGrid>
      <w:tr w:rsidR="001D72EA" w:rsidRPr="001D72EA" w:rsidTr="006340A9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us ID</w:t>
            </w: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Number</w:t>
            </w:r>
          </w:p>
        </w:tc>
      </w:tr>
      <w:tr w:rsidR="001D72EA" w:rsidRPr="00BC1661" w:rsidTr="00B432F6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 III secretion system- Core apparatus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72EA" w:rsidRPr="001D72EA" w:rsidTr="006340A9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1</w:t>
            </w: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tative secretion system apparatus ATP synthase SsaN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N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4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2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retion system apparatus protein Ssa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30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3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HrpJ-like domain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2251E8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5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II secretion apparatus protein, HrpE/YscL fami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D72EA" w:rsidRPr="002251E8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6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II secretion system subuni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7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p proteins translocation lipoprotein J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J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2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8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II secretion basal body protein I, YscI HrpB, Psc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19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0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II secretion needle MxiH, YscF, SsaG,EprI, PscF, Esc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1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1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Virulence regulon transcriptional activator Vir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2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ecreted effector protein Sse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se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3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5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ner membrane component of T3SS, periplasmic doma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sc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0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926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II secretion system outer membrane protein Sp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iA/ysc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19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643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Flagellar biosynthetic protein Fli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6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64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export proteins, family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7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645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export proteins, family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8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646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p proteins translocation protein 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sc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29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2EA" w:rsidRPr="001D72EA" w:rsidTr="00B432F6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IV secretion system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1</w:t>
            </w: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TrbC/VIRB2 family protein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2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197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2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198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3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199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00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5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6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01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7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03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8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04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09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195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10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IV secretion system protein VirB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B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196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0311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Conjugal transfer protein Tra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G/virD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205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3879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ol:disulfide interchange protein Dsb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sb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03981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2EA" w:rsidRPr="001D72EA" w:rsidTr="00B432F6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VI secretion system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3</w:t>
            </w:r>
          </w:p>
        </w:tc>
        <w:tc>
          <w:tcPr>
            <w:tcW w:w="546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in cross-linking toxin VgrG1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grG</w:t>
            </w:r>
          </w:p>
        </w:tc>
        <w:tc>
          <w:tcPr>
            <w:tcW w:w="12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4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ImpA, N-terminal, type VI secretion syste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p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2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5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system effector, Hc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c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3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6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system, VipA, or Hc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p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1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7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protein, EvpB/VC_A0108, tail shea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p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0</w:t>
            </w:r>
          </w:p>
        </w:tc>
      </w:tr>
      <w:tr w:rsidR="001D72EA" w:rsidRPr="002251E8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8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protein, EvpB/VC_A0108, tail shea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699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Gene 25-like lysozy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897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0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system, Tss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896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1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Type VI secretion, Tss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895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2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Chaperone protein ClpB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p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7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3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FHA domain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2251E8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OPP22_0270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lipoprotein, VasD, EvfM,TssJ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s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906</w:t>
            </w:r>
          </w:p>
        </w:tc>
      </w:tr>
      <w:tr w:rsidR="001D72EA" w:rsidRPr="001D72EA" w:rsidTr="001D72EA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5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Type VI secretion, EvfL, ImpJ, V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J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893</w:t>
            </w:r>
          </w:p>
        </w:tc>
      </w:tr>
      <w:tr w:rsidR="001D72EA" w:rsidRPr="001D72EA" w:rsidTr="00F04FB9">
        <w:trPr>
          <w:trHeight w:val="25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6</w:t>
            </w:r>
          </w:p>
        </w:tc>
        <w:tc>
          <w:tcPr>
            <w:tcW w:w="5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VI secretion system protein DotU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K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892</w:t>
            </w:r>
          </w:p>
        </w:tc>
      </w:tr>
      <w:tr w:rsidR="001D72EA" w:rsidRPr="001D72EA" w:rsidTr="00F04FB9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SOPP22_02707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cF-related N-terminal doma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01816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18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p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D72EA" w:rsidRPr="001D72EA" w:rsidRDefault="001D72EA" w:rsidP="001D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2EA">
              <w:rPr>
                <w:rFonts w:ascii="Times New Roman" w:eastAsia="Times New Roman" w:hAnsi="Times New Roman" w:cs="Times New Roman"/>
                <w:sz w:val="20"/>
                <w:szCs w:val="20"/>
              </w:rPr>
              <w:t>K11891</w:t>
            </w:r>
          </w:p>
        </w:tc>
      </w:tr>
    </w:tbl>
    <w:p w:rsidR="00F76DA5" w:rsidRPr="001D72EA" w:rsidRDefault="00F76DA5">
      <w:pPr>
        <w:rPr>
          <w:rFonts w:ascii="Times New Roman" w:hAnsi="Times New Roman" w:cs="Times New Roman"/>
          <w:sz w:val="20"/>
          <w:szCs w:val="20"/>
        </w:rPr>
      </w:pPr>
    </w:p>
    <w:sectPr w:rsidR="00F76DA5" w:rsidRPr="001D72EA" w:rsidSect="007A7DB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48AF" w:rsidRDefault="00B848AF" w:rsidP="00DD527E">
      <w:pPr>
        <w:spacing w:after="0" w:line="240" w:lineRule="auto"/>
      </w:pPr>
      <w:r>
        <w:separator/>
      </w:r>
    </w:p>
  </w:endnote>
  <w:endnote w:type="continuationSeparator" w:id="1">
    <w:p w:rsidR="00B848AF" w:rsidRDefault="00B848AF" w:rsidP="00DD5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71626"/>
      <w:docPartObj>
        <w:docPartGallery w:val="Page Numbers (Bottom of Page)"/>
        <w:docPartUnique/>
      </w:docPartObj>
    </w:sdtPr>
    <w:sdtContent>
      <w:p w:rsidR="00DD527E" w:rsidRDefault="00717EEB">
        <w:pPr>
          <w:pStyle w:val="Footer"/>
          <w:jc w:val="center"/>
        </w:pPr>
        <w:fldSimple w:instr=" PAGE   \* MERGEFORMAT ">
          <w:r w:rsidR="00BC1661">
            <w:rPr>
              <w:noProof/>
            </w:rPr>
            <w:t>1</w:t>
          </w:r>
        </w:fldSimple>
      </w:p>
    </w:sdtContent>
  </w:sdt>
  <w:p w:rsidR="00DD527E" w:rsidRDefault="00DD52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48AF" w:rsidRDefault="00B848AF" w:rsidP="00DD527E">
      <w:pPr>
        <w:spacing w:after="0" w:line="240" w:lineRule="auto"/>
      </w:pPr>
      <w:r>
        <w:separator/>
      </w:r>
    </w:p>
  </w:footnote>
  <w:footnote w:type="continuationSeparator" w:id="1">
    <w:p w:rsidR="00B848AF" w:rsidRDefault="00B848AF" w:rsidP="00DD5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D72EA"/>
    <w:rsid w:val="000953F8"/>
    <w:rsid w:val="00101816"/>
    <w:rsid w:val="001D72EA"/>
    <w:rsid w:val="002251E8"/>
    <w:rsid w:val="00243281"/>
    <w:rsid w:val="00250990"/>
    <w:rsid w:val="00306B75"/>
    <w:rsid w:val="004A349E"/>
    <w:rsid w:val="004F0FED"/>
    <w:rsid w:val="00556C32"/>
    <w:rsid w:val="006340A9"/>
    <w:rsid w:val="00717EEB"/>
    <w:rsid w:val="007A7DBD"/>
    <w:rsid w:val="009A3482"/>
    <w:rsid w:val="00A47686"/>
    <w:rsid w:val="00B432F6"/>
    <w:rsid w:val="00B848AF"/>
    <w:rsid w:val="00BC1661"/>
    <w:rsid w:val="00C11844"/>
    <w:rsid w:val="00C260B3"/>
    <w:rsid w:val="00C603EB"/>
    <w:rsid w:val="00DD527E"/>
    <w:rsid w:val="00E953DD"/>
    <w:rsid w:val="00F04FB9"/>
    <w:rsid w:val="00F76DA5"/>
    <w:rsid w:val="00FB644A"/>
    <w:rsid w:val="00FE5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D52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527E"/>
  </w:style>
  <w:style w:type="paragraph" w:styleId="Footer">
    <w:name w:val="footer"/>
    <w:basedOn w:val="Normal"/>
    <w:link w:val="FooterChar"/>
    <w:uiPriority w:val="99"/>
    <w:unhideWhenUsed/>
    <w:rsid w:val="00DD52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50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495</Words>
  <Characters>2674</Characters>
  <Application>Microsoft Office Word</Application>
  <DocSecurity>0</DocSecurity>
  <Lines>22</Lines>
  <Paragraphs>6</Paragraphs>
  <ScaleCrop>false</ScaleCrop>
  <Company>Universidade do Porto</Company>
  <LinksUpToDate>false</LinksUpToDate>
  <CharactersWithSpaces>3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13</cp:revision>
  <dcterms:created xsi:type="dcterms:W3CDTF">2018-07-31T14:43:00Z</dcterms:created>
  <dcterms:modified xsi:type="dcterms:W3CDTF">2018-11-15T16:40:00Z</dcterms:modified>
</cp:coreProperties>
</file>